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BD4BC9" w14:textId="2A9A913D" w:rsidR="005D152C" w:rsidRPr="006F5804" w:rsidRDefault="005D152C" w:rsidP="005D152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C19B2">
        <w:rPr>
          <w:rFonts w:ascii="Times New Roman" w:hAnsi="Times New Roman" w:cs="Times New Roman"/>
          <w:b/>
          <w:sz w:val="24"/>
          <w:szCs w:val="24"/>
        </w:rPr>
        <w:t>S</w:t>
      </w:r>
      <w:r w:rsidR="00C343A9">
        <w:rPr>
          <w:rFonts w:ascii="Times New Roman" w:hAnsi="Times New Roman" w:cs="Times New Roman"/>
          <w:b/>
          <w:sz w:val="24"/>
          <w:szCs w:val="24"/>
        </w:rPr>
        <w:t>5</w:t>
      </w:r>
      <w:r w:rsidRPr="003C19B2">
        <w:rPr>
          <w:rFonts w:ascii="Times New Roman" w:hAnsi="Times New Roman" w:cs="Times New Roman"/>
          <w:b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sz w:val="24"/>
          <w:szCs w:val="24"/>
        </w:rPr>
        <w:t xml:space="preserve">Individual Muscle </w:t>
      </w:r>
      <w:r w:rsidRPr="003C19B2">
        <w:rPr>
          <w:rFonts w:ascii="Times New Roman" w:hAnsi="Times New Roman" w:cs="Times New Roman"/>
          <w:b/>
          <w:sz w:val="24"/>
          <w:szCs w:val="24"/>
        </w:rPr>
        <w:t>Flexion PCC.</w:t>
      </w:r>
      <w:r w:rsidRPr="003C19B2">
        <w:rPr>
          <w:rFonts w:ascii="Times New Roman" w:hAnsi="Times New Roman" w:cs="Times New Roman"/>
          <w:sz w:val="24"/>
          <w:szCs w:val="24"/>
        </w:rPr>
        <w:t xml:space="preserve"> </w:t>
      </w:r>
      <w:r w:rsidRPr="006F5804">
        <w:rPr>
          <w:rFonts w:ascii="Times New Roman" w:hAnsi="Times New Roman" w:cs="Times New Roman"/>
          <w:sz w:val="24"/>
          <w:szCs w:val="24"/>
        </w:rPr>
        <w:t>PCC comparing EMG between individual muscles</w:t>
      </w:r>
      <w:r>
        <w:rPr>
          <w:rFonts w:ascii="Times New Roman" w:hAnsi="Times New Roman" w:cs="Times New Roman"/>
          <w:sz w:val="24"/>
          <w:szCs w:val="24"/>
        </w:rPr>
        <w:t xml:space="preserve"> during flexion</w:t>
      </w:r>
      <w:r w:rsidRPr="006F5804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3897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926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  <w:gridCol w:w="926"/>
        <w:gridCol w:w="927"/>
      </w:tblGrid>
      <w:tr w:rsidR="005D152C" w:rsidRPr="00694C14" w14:paraId="7C432F98" w14:textId="77777777" w:rsidTr="00A632E7">
        <w:trPr>
          <w:trHeight w:val="300"/>
        </w:trPr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1587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B2C7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682C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D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4F0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C2F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C6E7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E62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T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4AB0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DF8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M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4F9C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D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0388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5E4C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61CD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P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DB56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307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M</w:t>
            </w:r>
          </w:p>
        </w:tc>
      </w:tr>
      <w:tr w:rsidR="005D152C" w:rsidRPr="00694C14" w14:paraId="3BD3C3FD" w14:textId="77777777" w:rsidTr="00A632E7">
        <w:trPr>
          <w:trHeight w:val="300"/>
        </w:trPr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E48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AD</w:t>
            </w:r>
          </w:p>
        </w:tc>
        <w:tc>
          <w:tcPr>
            <w:tcW w:w="926" w:type="dxa"/>
            <w:vMerge w:val="restart"/>
            <w:tcBorders>
              <w:top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39D419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5EA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FED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481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721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F77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01D3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CCAF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9B0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057C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54D0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110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9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288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903C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</w:tr>
      <w:tr w:rsidR="005D152C" w:rsidRPr="00694C14" w14:paraId="7459ACBF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61285B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F9FCDC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0A5925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AEC386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33B7EC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C7AC80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D59399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3034FC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117DA1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B1552B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C12BAC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5934AA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EA3C43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BABE3E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C53C28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7</w:t>
            </w:r>
          </w:p>
        </w:tc>
      </w:tr>
      <w:tr w:rsidR="005D152C" w:rsidRPr="00694C14" w14:paraId="6E79501C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F450C1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6ED3C4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62F121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6D4E39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02B709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D8B4A2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3A90A0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6F236D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52F75F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8CDF2C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FE798E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E1C33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A0BD59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30E31B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295F8D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</w:tr>
      <w:tr w:rsidR="005D152C" w:rsidRPr="00694C14" w14:paraId="305A3E77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F033ED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A8F149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E17196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735CE1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630547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725730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2BBDCC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C112EA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A36D81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0DB38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9ACA6C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F86A8E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C0AC83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4AFAA1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21D127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7</w:t>
            </w:r>
          </w:p>
        </w:tc>
      </w:tr>
      <w:tr w:rsidR="005D152C" w:rsidRPr="00694C14" w14:paraId="7ECF25B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11B2FE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5B09852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7456FD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DE0B36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04F022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2138C6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2FE48A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034E99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8F2C41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4597C9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80DD60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5D9436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AFAC2D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111B3C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F2BCFC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4</w:t>
            </w:r>
          </w:p>
        </w:tc>
      </w:tr>
      <w:tr w:rsidR="005D152C" w:rsidRPr="00694C14" w14:paraId="12EBC8A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BE6B34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C785D8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00A8901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DAD3F0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A5742D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0AAFA0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A45ED6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B1579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97B220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D4B03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1793A1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B69E2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2DF476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AC2AAC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91DAFB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4</w:t>
            </w:r>
          </w:p>
        </w:tc>
      </w:tr>
      <w:tr w:rsidR="005D152C" w:rsidRPr="00694C14" w14:paraId="32DD262D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A7D136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U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B5DDF0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B4231E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4581A91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A408AF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9209EC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378A2E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60DFA2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143085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3A36E0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FC0275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9B2A5B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58C982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B4EF6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14FF0F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</w:t>
            </w:r>
          </w:p>
        </w:tc>
      </w:tr>
      <w:tr w:rsidR="005D152C" w:rsidRPr="00694C14" w14:paraId="4F7C9F8E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90E676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68A10F0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05CAD6D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519FBDC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6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84081C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BFFDF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97E058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2A7EDD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F5CB92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338222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B82035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5C7C32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B9795A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153F3C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CBB7B7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</w:t>
            </w:r>
          </w:p>
        </w:tc>
      </w:tr>
      <w:tr w:rsidR="005D152C" w:rsidRPr="00694C14" w14:paraId="270C189A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B01F92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5C1377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3078F33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B1881C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63719C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AE52F3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550A90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271EC0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778AB1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B47CC4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C74612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7BF4F0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147E58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E3C92E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4DB95B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</w:tr>
      <w:tr w:rsidR="005D152C" w:rsidRPr="00694C14" w14:paraId="0102799D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618948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4807BF7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C47F9D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04871E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646081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7B0AF5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043B92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12211F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318D91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B4C705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E7F7E0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C13592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D50930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2617B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B679D1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0</w:t>
            </w:r>
          </w:p>
        </w:tc>
      </w:tr>
      <w:tr w:rsidR="005D152C" w:rsidRPr="00694C14" w14:paraId="42408BAD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700320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T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D8D41D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F24AD7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6D1FF44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DEAB18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FA9D71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1ACA29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6E60E2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2BB1C0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F2F3B9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20E043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EC4B58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B75E0E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442C3D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06087A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</w:tr>
      <w:tr w:rsidR="005D152C" w:rsidRPr="00694C14" w14:paraId="6DDBF1F9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13B314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6DF65C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350B1C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9C1E0E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3DDD2F0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6961A26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19FAC6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5A679C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E99EF1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2769A4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B0A5E5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7D28F7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3D7A4B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3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D71FC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1EAF59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8</w:t>
            </w:r>
          </w:p>
        </w:tc>
      </w:tr>
      <w:tr w:rsidR="005D152C" w:rsidRPr="00694C14" w14:paraId="04254879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9DEDB0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6585D29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59ECE16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6F8FA0C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418D2C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75A20B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57A6B86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31FDBEE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E91A28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415ADA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EB39C9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B8AF3D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CB8842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B27CD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36D536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</w:tr>
      <w:tr w:rsidR="005D152C" w:rsidRPr="00694C14" w14:paraId="13B1D6E1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55A0A5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A4AC6C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1B7A13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CB0C9A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53492C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CF00CA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02312A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C8F674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47A347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3B5DA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384676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98063F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D87CA6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6BC84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AEFFC6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3</w:t>
            </w:r>
          </w:p>
        </w:tc>
      </w:tr>
      <w:tr w:rsidR="005D152C" w:rsidRPr="00694C14" w14:paraId="19F1B71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88D2DB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T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4B1F6CE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0FA1558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B59CDD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F3A8FB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4A92F5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988C80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F6ECF0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909C7A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73DA97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39AF28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A56022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09D49F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D2C551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8CA0A1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</w:tr>
      <w:tr w:rsidR="005D152C" w:rsidRPr="00694C14" w14:paraId="4845147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90994F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FA4418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B73856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9D1AFB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C4DC2A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E31B16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537068F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2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A77481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6D14451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AC1EF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F2C8A7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AC92C4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2B3B3D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2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30662F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70EA7B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2</w:t>
            </w:r>
          </w:p>
        </w:tc>
      </w:tr>
      <w:tr w:rsidR="005D152C" w:rsidRPr="00694C14" w14:paraId="4157DACE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D2ECBC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LD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74D8EF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572F14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59FE0B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17C290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33F41B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5CC8141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2B6B84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36C7548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803953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C814B3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72F085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1260EF5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BCBAE3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3FE7F96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</w:tr>
      <w:tr w:rsidR="005D152C" w:rsidRPr="00694C14" w14:paraId="3EC45235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271EA6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4739410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A80E02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D23B82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E5D237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626378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332D828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3F51CF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D659BE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E1ADB2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4755AEF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D26577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2F5E48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E4D757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C9F852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7</w:t>
            </w:r>
          </w:p>
        </w:tc>
      </w:tr>
      <w:tr w:rsidR="005D152C" w:rsidRPr="00694C14" w14:paraId="5FAB523E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C928CB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P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6D2C99D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31800F6" w14:textId="77777777" w:rsidR="005D152C" w:rsidRPr="006F580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8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AE9CE70" w14:textId="77777777" w:rsidR="005D152C" w:rsidRPr="006F580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F580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0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6A155D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5666C09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3EF7567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1BE005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120821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72AAC4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7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B20F5E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A86FA1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734DD0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20F665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53D64F4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</w:t>
            </w:r>
          </w:p>
        </w:tc>
      </w:tr>
      <w:tr w:rsidR="005D152C" w:rsidRPr="00694C14" w14:paraId="18640699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A7F085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670AA9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2B4CE4F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FF841C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320040A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4EBD9DA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5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5B5554E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1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3A7D25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083DA0C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F4D193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0BCCBAD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8292AA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E56A40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CE0A74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17ECBF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7</w:t>
            </w:r>
          </w:p>
        </w:tc>
      </w:tr>
      <w:tr w:rsidR="005D152C" w:rsidRPr="00694C14" w14:paraId="3FE2A97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05DC7B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SP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8C390C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196A95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4BEC4B0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306F0C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C500D0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2611E19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707984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9688C8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5AE47A4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0A34B29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2B423C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73CE13E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3DDCFF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F7F40B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</w:t>
            </w:r>
          </w:p>
        </w:tc>
      </w:tr>
      <w:tr w:rsidR="005D152C" w:rsidRPr="00694C14" w14:paraId="7AC26596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8BECC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4088BF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26EEDA7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43F457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A57EDD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A4B6F1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5AF1FBC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055F2F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C57B5F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5BEDA23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674389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6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73AC16A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2BEDF30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0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2918F8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53C70D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1</w:t>
            </w:r>
          </w:p>
        </w:tc>
      </w:tr>
      <w:tr w:rsidR="005D152C" w:rsidRPr="00694C14" w14:paraId="7B8CE523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EC0182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SP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A6ADF3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1030FE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D86351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0AF65E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3E64C9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5515946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7EBE35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F7CDD2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43D715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431215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4BD8FC8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927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E5D369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9040D6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6B8229D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</w:t>
            </w:r>
          </w:p>
        </w:tc>
      </w:tr>
      <w:tr w:rsidR="005D152C" w:rsidRPr="00694C14" w14:paraId="6F82E914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673F789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902CD1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B83C69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965C49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034218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AF84E1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2D83B1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C5FDBC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84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047FA69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22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0265FA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B301BA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6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FA19FE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0</w:t>
            </w:r>
          </w:p>
        </w:tc>
        <w:tc>
          <w:tcPr>
            <w:tcW w:w="927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4680FAC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D224AA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7980EF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7</w:t>
            </w:r>
          </w:p>
        </w:tc>
      </w:tr>
      <w:tr w:rsidR="005D152C" w:rsidRPr="00694C14" w14:paraId="39330417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C348BD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SUBS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56E4ABF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DA5F0C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213F30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525EB4A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6460A9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81241F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F79702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0D076B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86614B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F35244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54BD2D9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88B522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vMerge w:val="restart"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13DC4B0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  <w:hideMark/>
          </w:tcPr>
          <w:p w14:paraId="0537653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3</w:t>
            </w:r>
          </w:p>
        </w:tc>
      </w:tr>
      <w:tr w:rsidR="005D152C" w:rsidRPr="00694C14" w14:paraId="3E7F4DBD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530ABA9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6736734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2EF1081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6FD0350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1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218ED26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7F2AFF0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38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2F85A2A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4BEB47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31E2F7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80FDA3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3329491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267A67CD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0ECF73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926" w:type="dxa"/>
            <w:vMerge/>
            <w:tcBorders>
              <w:tl2br w:val="single" w:sz="4" w:space="0" w:color="auto"/>
            </w:tcBorders>
            <w:shd w:val="clear" w:color="auto" w:fill="auto"/>
            <w:noWrap/>
            <w:vAlign w:val="bottom"/>
          </w:tcPr>
          <w:p w14:paraId="5DD5E23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7153FF8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6</w:t>
            </w:r>
          </w:p>
        </w:tc>
      </w:tr>
      <w:tr w:rsidR="005D152C" w:rsidRPr="00694C14" w14:paraId="0926087F" w14:textId="77777777" w:rsidTr="00A632E7">
        <w:trPr>
          <w:trHeight w:val="300"/>
        </w:trPr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4D6283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RM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6D0EC8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680E627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0AE33E67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5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ADDB57B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3688152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D9FB74F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1348122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4EECAAA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685B654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1549B09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47072E46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927" w:type="dxa"/>
            <w:shd w:val="clear" w:color="auto" w:fill="E7E6E6" w:themeFill="background2"/>
            <w:noWrap/>
            <w:vAlign w:val="bottom"/>
            <w:hideMark/>
          </w:tcPr>
          <w:p w14:paraId="7987027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926" w:type="dxa"/>
            <w:shd w:val="clear" w:color="auto" w:fill="E7E6E6" w:themeFill="background2"/>
            <w:noWrap/>
            <w:vAlign w:val="bottom"/>
            <w:hideMark/>
          </w:tcPr>
          <w:p w14:paraId="4B76F45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927" w:type="dxa"/>
            <w:vMerge w:val="restart"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14:paraId="2D8958F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5D152C" w:rsidRPr="00694C14" w14:paraId="4F42E406" w14:textId="77777777" w:rsidTr="00A632E7">
        <w:trPr>
          <w:trHeight w:val="300"/>
        </w:trPr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95A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1AE7C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739FC7A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697CFF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14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9119265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229DC80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60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FCC9A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ED008FE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43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DF5F182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12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F3EDE2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907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DDFE9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19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47C16E8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787A364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7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993F663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694C14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927" w:type="dxa"/>
            <w:vMerge/>
            <w:tcBorders>
              <w:bottom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</w:tcPr>
          <w:p w14:paraId="3C60239C" w14:textId="77777777" w:rsidR="005D152C" w:rsidRPr="00694C14" w:rsidRDefault="005D152C" w:rsidP="00A632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652AB8DC" w14:textId="33EC6F69" w:rsidR="005F7FBF" w:rsidRPr="005D152C" w:rsidRDefault="005D152C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Grey half (bottom left) gives muscle coordination for arm elevation and the white half (top right) for arm depression. PCC – Pearson correlation coefficient. The p-values given report a paired samples t-test comparing phases; significant comparisons (p&lt;0.050) in bold; </w:t>
      </w:r>
    </w:p>
    <w:sectPr w:rsidR="005F7FBF" w:rsidRPr="005D152C" w:rsidSect="005D152C">
      <w:pgSz w:w="16840" w:h="11900" w:orient="landscape"/>
      <w:pgMar w:top="712" w:right="1080" w:bottom="1125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F647B1D"/>
    <w:multiLevelType w:val="hybridMultilevel"/>
    <w:tmpl w:val="599C1CE4"/>
    <w:lvl w:ilvl="0" w:tplc="AFE45CF0">
      <w:start w:val="1"/>
      <w:numFmt w:val="bullet"/>
      <w:pStyle w:val="DefaultTex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152C"/>
    <w:rsid w:val="00147FD5"/>
    <w:rsid w:val="005235B3"/>
    <w:rsid w:val="005D152C"/>
    <w:rsid w:val="005F7FBF"/>
    <w:rsid w:val="00C343A9"/>
    <w:rsid w:val="00D14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14833"/>
  <w15:chartTrackingRefBased/>
  <w15:docId w15:val="{93E58E98-F413-3645-BC49-EECBDB1CA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152C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Text">
    <w:name w:val="Default Text"/>
    <w:basedOn w:val="NoSpacing"/>
    <w:next w:val="NoSpacing"/>
    <w:qFormat/>
    <w:rsid w:val="00D145D4"/>
    <w:pPr>
      <w:numPr>
        <w:numId w:val="1"/>
      </w:numPr>
    </w:pPr>
    <w:rPr>
      <w:bCs/>
      <w:color w:val="000000" w:themeColor="text1"/>
      <w:sz w:val="20"/>
      <w:szCs w:val="22"/>
    </w:rPr>
  </w:style>
  <w:style w:type="paragraph" w:styleId="NoSpacing">
    <w:name w:val="No Spacing"/>
    <w:uiPriority w:val="1"/>
    <w:qFormat/>
    <w:rsid w:val="00D145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awkes</dc:creator>
  <cp:keywords/>
  <dc:description/>
  <cp:lastModifiedBy>Omid Alizadehkhaiyat</cp:lastModifiedBy>
  <cp:revision>2</cp:revision>
  <dcterms:created xsi:type="dcterms:W3CDTF">2019-01-27T13:31:00Z</dcterms:created>
  <dcterms:modified xsi:type="dcterms:W3CDTF">2019-01-27T13:31:00Z</dcterms:modified>
</cp:coreProperties>
</file>